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646"/>
        <w:gridCol w:w="1764"/>
      </w:tblGrid>
      <w:tr>
        <w:trPr/>
        <w:tc>
          <w:tcPr>
            <w:tcW w:w="7308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2. Top Toxicological Functions Identified by IPA of All Mutant Kidneys to Controls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unction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 Range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Number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Necrosis/Cell Dea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1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-6 </w:t>
            </w:r>
            <w:r>
              <w:rPr>
                <w:rFonts w:cs="Arial" w:ascii="Arial" w:hAnsi="Arial"/>
                <w:sz w:val="22"/>
                <w:szCs w:val="22"/>
              </w:rPr>
              <w:t>– 3.23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dney Failure</w:t>
            </w:r>
          </w:p>
        </w:tc>
        <w:tc>
          <w:tcPr>
            <w:tcW w:w="2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0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  <w:szCs w:val="22"/>
              </w:rPr>
              <w:t xml:space="preserve"> – 1.86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Inflammatio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2"/>
                <w:szCs w:val="22"/>
              </w:rPr>
              <w:t>– 2.95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Nephriti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2"/>
                <w:szCs w:val="22"/>
              </w:rPr>
              <w:t>– 2.95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al Damage</w:t>
            </w:r>
          </w:p>
        </w:tc>
        <w:tc>
          <w:tcPr>
            <w:tcW w:w="2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  <w:szCs w:val="22"/>
              </w:rPr>
              <w:t xml:space="preserve"> – 1.50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sz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" w:hAnsi="Calibri" w:eastAsia="SimSun;宋体" w:cs="Calibri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16:00Z</dcterms:created>
  <dc:creator>NCHRI</dc:creator>
  <dc:description/>
  <cp:keywords/>
  <dc:language>en-US</dc:language>
  <cp:lastModifiedBy>Ashley  R. Carpenter</cp:lastModifiedBy>
  <cp:lastPrinted>2013-02-20T11:27:00Z</cp:lastPrinted>
  <dcterms:modified xsi:type="dcterms:W3CDTF">2013-04-11T15:18:00Z</dcterms:modified>
  <cp:revision>3</cp:revision>
  <dc:subject/>
  <dc:title/>
</cp:coreProperties>
</file>